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CEB75" w14:textId="20D023EC" w:rsidR="00197CCB" w:rsidRPr="00A175F6" w:rsidRDefault="00A175F6" w:rsidP="00A150BB">
      <w:pPr>
        <w:jc w:val="both"/>
        <w:rPr>
          <w:rFonts w:ascii="Times New Roman" w:hAnsi="Times New Roman" w:cs="Times New Roman"/>
          <w:sz w:val="24"/>
          <w:szCs w:val="20"/>
        </w:rPr>
      </w:pPr>
      <w:r w:rsidRPr="00A175F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Supplementary Table </w:t>
      </w:r>
      <w:r w:rsidRPr="00A175F6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3</w:t>
      </w:r>
      <w:r w:rsidR="007E2B60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="00197CCB" w:rsidRPr="00A175F6">
        <w:rPr>
          <w:rFonts w:ascii="Times New Roman" w:hAnsi="Times New Roman" w:cs="Times New Roman"/>
          <w:sz w:val="24"/>
          <w:szCs w:val="20"/>
        </w:rPr>
        <w:t xml:space="preserve">The genes significantly correlated with poor prognosis by </w:t>
      </w:r>
      <w:proofErr w:type="spellStart"/>
      <w:r w:rsidR="00197CCB" w:rsidRPr="00A175F6">
        <w:rPr>
          <w:rFonts w:ascii="Times New Roman" w:hAnsi="Times New Roman" w:cs="Times New Roman"/>
          <w:sz w:val="24"/>
          <w:szCs w:val="20"/>
        </w:rPr>
        <w:t>univariate</w:t>
      </w:r>
      <w:proofErr w:type="spellEnd"/>
      <w:r w:rsidR="00197CCB" w:rsidRPr="00A175F6">
        <w:rPr>
          <w:rFonts w:ascii="Times New Roman" w:hAnsi="Times New Roman" w:cs="Times New Roman"/>
          <w:sz w:val="24"/>
          <w:szCs w:val="20"/>
        </w:rPr>
        <w:t xml:space="preserve"> cox regression analysis</w:t>
      </w:r>
      <w:bookmarkStart w:id="0" w:name="_GoBack"/>
      <w:bookmarkEnd w:id="0"/>
    </w:p>
    <w:tbl>
      <w:tblPr>
        <w:tblW w:w="6464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68"/>
        <w:gridCol w:w="1150"/>
        <w:gridCol w:w="1050"/>
        <w:gridCol w:w="668"/>
        <w:gridCol w:w="1728"/>
      </w:tblGrid>
      <w:tr w:rsidR="00197CCB" w:rsidRPr="004C25BF" w14:paraId="701A3A3D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7142B0" w14:textId="15A49F8B" w:rsidR="00197CCB" w:rsidRPr="004C25BF" w:rsidRDefault="00197CCB" w:rsidP="0019727F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 </w:t>
            </w:r>
            <w:r w:rsidRPr="00937B7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vs</w:t>
            </w:r>
            <w:r w:rsidR="00937B77">
              <w:rPr>
                <w:rFonts w:ascii="Times New Roman" w:hAnsi="Times New Roman" w:cs="Times New Roman" w:hint="eastAsia"/>
                <w:b/>
                <w:bCs/>
                <w:i/>
                <w:sz w:val="18"/>
                <w:szCs w:val="18"/>
              </w:rPr>
              <w:t>.</w:t>
            </w: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igh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5181B6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tion</w:t>
            </w:r>
          </w:p>
        </w:tc>
        <w:tc>
          <w:tcPr>
            <w:tcW w:w="10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E0F500" w14:textId="39A47383" w:rsidR="00197CCB" w:rsidRPr="00937B77" w:rsidRDefault="00937B77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="00197CCB" w:rsidRPr="00937B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s</w:t>
            </w:r>
          </w:p>
        </w:tc>
        <w:tc>
          <w:tcPr>
            <w:tcW w:w="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923B0A8" w14:textId="77777777" w:rsidR="00197CCB" w:rsidRPr="00937B77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B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728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393CE497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197CCB" w:rsidRPr="004C25BF" w14:paraId="5E4CD48E" w14:textId="77777777" w:rsidTr="00AC2A45">
        <w:trPr>
          <w:trHeight w:val="315"/>
          <w:jc w:val="center"/>
        </w:trPr>
        <w:tc>
          <w:tcPr>
            <w:tcW w:w="6464" w:type="dxa"/>
            <w:gridSpan w:val="5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393917A5" w14:textId="77777777" w:rsidR="00197CCB" w:rsidRPr="004C25BF" w:rsidRDefault="00197CCB" w:rsidP="00E26402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Survival (OS)</w:t>
            </w:r>
          </w:p>
        </w:tc>
      </w:tr>
      <w:tr w:rsidR="00197CCB" w:rsidRPr="004C25BF" w14:paraId="6771D771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2D98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EA2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7E89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44FA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.1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162AB9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545-2.935</w:t>
            </w:r>
          </w:p>
        </w:tc>
      </w:tr>
      <w:tr w:rsidR="00197CCB" w:rsidRPr="004C25BF" w14:paraId="64DE9B82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FAE5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EBC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CB52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FD4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6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235E1F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183-2.208</w:t>
            </w:r>
          </w:p>
        </w:tc>
      </w:tr>
      <w:tr w:rsidR="00197CCB" w:rsidRPr="004C25BF" w14:paraId="5FD83403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B8AC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DH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6E48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AB27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DFB1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7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44720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253-2.349</w:t>
            </w:r>
          </w:p>
        </w:tc>
      </w:tr>
      <w:tr w:rsidR="00197CCB" w:rsidRPr="004C25BF" w14:paraId="7453D70E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4863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LD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A3A8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2584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2FB8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5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E3557F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122-2.089</w:t>
            </w:r>
          </w:p>
        </w:tc>
      </w:tr>
      <w:tr w:rsidR="00197CCB" w:rsidRPr="004C25BF" w14:paraId="014BEAAB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1FD5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RHP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1003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1090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5D78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6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A9B9D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177-2.194</w:t>
            </w:r>
          </w:p>
        </w:tc>
      </w:tr>
      <w:tr w:rsidR="00197CCB" w:rsidRPr="004C25BF" w14:paraId="26439664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4902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HAD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B5F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44D6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99B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87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88B2E3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364-2.579</w:t>
            </w:r>
          </w:p>
        </w:tc>
      </w:tr>
      <w:tr w:rsidR="00197CCB" w:rsidRPr="004C25BF" w14:paraId="22EDD4E7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51B3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MYH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EB8F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BB3E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21BF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6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178FA1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195-2.240</w:t>
            </w:r>
          </w:p>
        </w:tc>
      </w:tr>
      <w:tr w:rsidR="00197CCB" w:rsidRPr="004C25BF" w14:paraId="1C73E041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6B5A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CORO1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1D1C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849A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E216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0A2D2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25-0.801</w:t>
            </w:r>
          </w:p>
        </w:tc>
      </w:tr>
      <w:tr w:rsidR="00197CCB" w:rsidRPr="004C25BF" w14:paraId="0CBAF307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ED57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E045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A3B7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657E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2A6D97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89-0.735</w:t>
            </w:r>
          </w:p>
        </w:tc>
      </w:tr>
      <w:tr w:rsidR="00197CCB" w:rsidRPr="004C25BF" w14:paraId="6187A190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1DB8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4H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154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15BF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1401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1C5F7A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32-0.812</w:t>
            </w:r>
          </w:p>
        </w:tc>
      </w:tr>
      <w:tr w:rsidR="00197CCB" w:rsidRPr="004C25BF" w14:paraId="4EAC71D6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EDC7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ERPINH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A450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73AC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4276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EB6C73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60-0.679</w:t>
            </w:r>
          </w:p>
        </w:tc>
      </w:tr>
      <w:tr w:rsidR="00197CCB" w:rsidRPr="004C25BF" w14:paraId="68E82317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F476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24E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FAE0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435C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FBEE0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38-0.819</w:t>
            </w:r>
          </w:p>
        </w:tc>
      </w:tr>
      <w:tr w:rsidR="00197CCB" w:rsidRPr="004C25BF" w14:paraId="4FC18A6B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1661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APB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45B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DD23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8F7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FE66FC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49-0.842</w:t>
            </w:r>
          </w:p>
        </w:tc>
      </w:tr>
      <w:tr w:rsidR="00197CCB" w:rsidRPr="004C25BF" w14:paraId="33C4D0D3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FF8A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34B7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1350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E52A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0B54E6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39-0.825</w:t>
            </w:r>
          </w:p>
        </w:tc>
      </w:tr>
      <w:tr w:rsidR="00197CCB" w:rsidRPr="004C25BF" w14:paraId="2CFAE56E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FD41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6ED8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3233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D7A5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93BE5E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82-0.894</w:t>
            </w:r>
          </w:p>
        </w:tc>
      </w:tr>
      <w:tr w:rsidR="00197CCB" w:rsidRPr="004C25BF" w14:paraId="34750FAF" w14:textId="77777777" w:rsidTr="00AC2A45">
        <w:trPr>
          <w:trHeight w:val="315"/>
          <w:jc w:val="center"/>
        </w:trPr>
        <w:tc>
          <w:tcPr>
            <w:tcW w:w="6464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0792A" w14:textId="77777777" w:rsidR="00197CCB" w:rsidRPr="004C25BF" w:rsidRDefault="00197CCB" w:rsidP="00E26402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-free Survival (DFS)</w:t>
            </w:r>
          </w:p>
        </w:tc>
      </w:tr>
      <w:tr w:rsidR="00197CCB" w:rsidRPr="004C25BF" w14:paraId="172F8F38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74BC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00B4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B9E8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BBD2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.9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672628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759-4.913</w:t>
            </w:r>
          </w:p>
        </w:tc>
      </w:tr>
      <w:tr w:rsidR="00197CCB" w:rsidRPr="004C25BF" w14:paraId="39F687CC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2426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GRHP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8040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E4CE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663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.4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C9FCDE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496-4.010</w:t>
            </w:r>
          </w:p>
        </w:tc>
      </w:tr>
      <w:tr w:rsidR="00197CCB" w:rsidRPr="004C25BF" w14:paraId="53D8B703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6AF6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HAD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2EA5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2A2A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45E6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2.4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EE950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1.486-3.978</w:t>
            </w:r>
          </w:p>
        </w:tc>
      </w:tr>
      <w:tr w:rsidR="00197CCB" w:rsidRPr="004C25BF" w14:paraId="45D4CB03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DD22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NNM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4289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4BC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BCA1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B75F6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96-0.777</w:t>
            </w:r>
          </w:p>
        </w:tc>
      </w:tr>
      <w:tr w:rsidR="00197CCB" w:rsidRPr="004C25BF" w14:paraId="3DBFEAC0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1A05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P4H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E2D2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642F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D5E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15F760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94-0.778</w:t>
            </w:r>
          </w:p>
        </w:tc>
      </w:tr>
      <w:tr w:rsidR="00197CCB" w:rsidRPr="004C25BF" w14:paraId="05E40E66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AF88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ERPINH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9778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D719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A144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45769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193-0.541</w:t>
            </w:r>
          </w:p>
        </w:tc>
      </w:tr>
      <w:tr w:rsidR="00197CCB" w:rsidRPr="004C25BF" w14:paraId="4B218830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1CB9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AB7E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C2C9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73D5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A391EA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07-0.800</w:t>
            </w:r>
          </w:p>
        </w:tc>
      </w:tr>
      <w:tr w:rsidR="00197CCB" w:rsidRPr="004C25BF" w14:paraId="21474C28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6C88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881B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4076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C1BD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FA4574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12-0.811</w:t>
            </w:r>
          </w:p>
        </w:tc>
      </w:tr>
      <w:tr w:rsidR="00197CCB" w:rsidRPr="004C25BF" w14:paraId="12D83B10" w14:textId="77777777" w:rsidTr="00AC2A45">
        <w:trPr>
          <w:trHeight w:val="315"/>
          <w:jc w:val="center"/>
        </w:trPr>
        <w:tc>
          <w:tcPr>
            <w:tcW w:w="1868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7416C47" w14:textId="77777777" w:rsidR="00197CCB" w:rsidRPr="004C25BF" w:rsidRDefault="00197CCB" w:rsidP="0019727F">
            <w:pPr>
              <w:spacing w:line="40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3E3C027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34F6246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779E38E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A1BAD67" w14:textId="77777777" w:rsidR="00197CCB" w:rsidRPr="004C25BF" w:rsidRDefault="00197CCB" w:rsidP="00AC2A4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25BF">
              <w:rPr>
                <w:rFonts w:ascii="Times New Roman" w:hAnsi="Times New Roman" w:cs="Times New Roman"/>
                <w:sz w:val="18"/>
                <w:szCs w:val="18"/>
              </w:rPr>
              <w:t>0.233-0.632</w:t>
            </w:r>
          </w:p>
        </w:tc>
      </w:tr>
    </w:tbl>
    <w:p w14:paraId="0C5E84FF" w14:textId="450920AF" w:rsidR="0084132C" w:rsidRPr="00A150BB" w:rsidRDefault="00195120" w:rsidP="00843A3B">
      <w:pPr>
        <w:ind w:firstLineChars="347" w:firstLine="625"/>
        <w:rPr>
          <w:rFonts w:ascii="Times New Roman" w:hAnsi="Times New Roman" w:cs="Times New Roman"/>
          <w:sz w:val="18"/>
          <w:szCs w:val="18"/>
        </w:rPr>
      </w:pPr>
      <w:r w:rsidRPr="00A150BB">
        <w:rPr>
          <w:rFonts w:ascii="Times New Roman" w:hAnsi="Times New Roman" w:cs="Times New Roman"/>
          <w:sz w:val="18"/>
          <w:szCs w:val="18"/>
        </w:rPr>
        <w:t>The expression level data and clinical prognosis information were obtained from TCGA_KIRC dataset.</w:t>
      </w:r>
    </w:p>
    <w:sectPr w:rsidR="0084132C" w:rsidRPr="00A150BB" w:rsidSect="008413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C905F" w14:textId="77777777" w:rsidR="00557F40" w:rsidRDefault="00557F40" w:rsidP="00937B77">
      <w:r>
        <w:separator/>
      </w:r>
    </w:p>
  </w:endnote>
  <w:endnote w:type="continuationSeparator" w:id="0">
    <w:p w14:paraId="5A6B003B" w14:textId="77777777" w:rsidR="00557F40" w:rsidRDefault="00557F40" w:rsidP="00937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468F35" w14:textId="77777777" w:rsidR="00557F40" w:rsidRDefault="00557F40" w:rsidP="00937B77">
      <w:r>
        <w:separator/>
      </w:r>
    </w:p>
  </w:footnote>
  <w:footnote w:type="continuationSeparator" w:id="0">
    <w:p w14:paraId="5F835561" w14:textId="77777777" w:rsidR="00557F40" w:rsidRDefault="00557F40" w:rsidP="00937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CB"/>
    <w:rsid w:val="00195120"/>
    <w:rsid w:val="0019727F"/>
    <w:rsid w:val="00197CCB"/>
    <w:rsid w:val="00230E3E"/>
    <w:rsid w:val="002A2D29"/>
    <w:rsid w:val="00364408"/>
    <w:rsid w:val="003A60D7"/>
    <w:rsid w:val="003B44C3"/>
    <w:rsid w:val="00466F10"/>
    <w:rsid w:val="00557F40"/>
    <w:rsid w:val="00636DE6"/>
    <w:rsid w:val="0064767E"/>
    <w:rsid w:val="00651F0C"/>
    <w:rsid w:val="0069375C"/>
    <w:rsid w:val="007E2B60"/>
    <w:rsid w:val="008003A8"/>
    <w:rsid w:val="0084132C"/>
    <w:rsid w:val="00843A3B"/>
    <w:rsid w:val="008978E8"/>
    <w:rsid w:val="008D1C1B"/>
    <w:rsid w:val="00937B77"/>
    <w:rsid w:val="00A150BB"/>
    <w:rsid w:val="00A175F6"/>
    <w:rsid w:val="00AC2A45"/>
    <w:rsid w:val="00DB77D2"/>
    <w:rsid w:val="00DC5D36"/>
    <w:rsid w:val="00E2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C7FD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CCB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B77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B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B77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37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375C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CCB"/>
    <w:rPr>
      <w:rFonts w:ascii="Calibri" w:eastAsia="宋体" w:hAnsi="Calibri" w:cs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B77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B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B77"/>
    <w:rPr>
      <w:rFonts w:ascii="Calibri" w:eastAsia="宋体" w:hAnsi="Calibri" w:cs="Calibr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37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375C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凯真</dc:creator>
  <cp:lastModifiedBy>PENG</cp:lastModifiedBy>
  <cp:revision>2</cp:revision>
  <dcterms:created xsi:type="dcterms:W3CDTF">2017-09-12T11:39:00Z</dcterms:created>
  <dcterms:modified xsi:type="dcterms:W3CDTF">2017-09-12T11:39:00Z</dcterms:modified>
</cp:coreProperties>
</file>